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9CEBF" w14:textId="3AC9AFB3" w:rsidR="001F52C1" w:rsidRDefault="00214A7A">
      <w:r>
        <w:rPr>
          <w:noProof/>
        </w:rPr>
        <w:drawing>
          <wp:inline distT="0" distB="0" distL="0" distR="0" wp14:anchorId="01F0FCBF" wp14:editId="61AF034B">
            <wp:extent cx="3600000" cy="3600000"/>
            <wp:effectExtent l="0" t="0" r="635" b="635"/>
            <wp:docPr id="13009926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45E58D" w14:textId="77777777" w:rsidR="006269F5" w:rsidRDefault="006269F5"/>
    <w:p w14:paraId="21C3462A" w14:textId="77777777" w:rsidR="006269F5" w:rsidRDefault="006269F5"/>
    <w:p w14:paraId="02CD4B0A" w14:textId="77777777" w:rsidR="006269F5" w:rsidRDefault="006269F5"/>
    <w:p w14:paraId="0BF84D47" w14:textId="03BB4F43" w:rsidR="006269F5" w:rsidRDefault="006269F5">
      <w:r>
        <w:rPr>
          <w:noProof/>
        </w:rPr>
        <w:drawing>
          <wp:inline distT="0" distB="0" distL="0" distR="0" wp14:anchorId="3C033F90" wp14:editId="58AF64E0">
            <wp:extent cx="3604882" cy="3600000"/>
            <wp:effectExtent l="0" t="0" r="0" b="635"/>
            <wp:docPr id="125334797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4882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697AE9" w14:textId="77777777" w:rsidR="006269F5" w:rsidRDefault="006269F5"/>
    <w:p w14:paraId="7BAA0A8B" w14:textId="262615AD" w:rsidR="006269F5" w:rsidRDefault="006269F5">
      <w:r>
        <w:rPr>
          <w:noProof/>
        </w:rPr>
        <w:lastRenderedPageBreak/>
        <w:drawing>
          <wp:inline distT="0" distB="0" distL="0" distR="0" wp14:anchorId="10BFA5F4" wp14:editId="3AA5DB7C">
            <wp:extent cx="3558017" cy="3600000"/>
            <wp:effectExtent l="0" t="0" r="4445" b="635"/>
            <wp:docPr id="71975568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8017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0ED875" w14:textId="7956702A" w:rsidR="00C33E11" w:rsidRDefault="006269F5" w:rsidP="006269F5">
      <w:pPr>
        <w:spacing w:before="240" w:after="240" w:line="360" w:lineRule="auto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 w:rsidRPr="00A551FE">
        <w:rPr>
          <w:rFonts w:ascii="Times New Roman" w:hAnsi="Times New Roman" w:cs="Times New Roman"/>
          <w:b/>
          <w:bCs/>
          <w:sz w:val="18"/>
          <w:szCs w:val="18"/>
        </w:rPr>
        <w:t xml:space="preserve">Figure </w:t>
      </w:r>
      <w:r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Pr="00A551FE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A551FE">
        <w:rPr>
          <w:rFonts w:ascii="Times New Roman" w:hAnsi="Times New Roman" w:cs="Times New Roman"/>
          <w:sz w:val="18"/>
          <w:szCs w:val="18"/>
        </w:rPr>
        <w:t xml:space="preserve"> Intra-day and inter-day coefficients of variation of the brachial and superficial femoral artery</w:t>
      </w:r>
      <w:r>
        <w:rPr>
          <w:rFonts w:ascii="Times New Roman" w:hAnsi="Times New Roman" w:cs="Times New Roman"/>
          <w:sz w:val="18"/>
          <w:szCs w:val="18"/>
        </w:rPr>
        <w:t>, with individual data points depicting males and females</w:t>
      </w:r>
      <w:r w:rsidRPr="00A551FE">
        <w:rPr>
          <w:rFonts w:ascii="Times New Roman" w:hAnsi="Times New Roman" w:cs="Times New Roman"/>
          <w:sz w:val="18"/>
          <w:szCs w:val="18"/>
        </w:rPr>
        <w:t>. The vascular parameters presented are: (A) baseline diameter (mm); (B) baseline shear rate (s</w:t>
      </w:r>
      <w:r w:rsidRPr="00A551FE">
        <w:rPr>
          <w:rFonts w:ascii="Times New Roman" w:hAnsi="Times New Roman" w:cs="Times New Roman"/>
          <w:sz w:val="18"/>
          <w:szCs w:val="18"/>
          <w:vertAlign w:val="superscript"/>
        </w:rPr>
        <w:t>−1</w:t>
      </w:r>
      <w:r w:rsidRPr="00A551FE">
        <w:rPr>
          <w:rFonts w:ascii="Times New Roman" w:hAnsi="Times New Roman" w:cs="Times New Roman"/>
          <w:sz w:val="18"/>
          <w:szCs w:val="18"/>
        </w:rPr>
        <w:t>); (C) FMD (%). Data are presented as mean ± SD. * denotes significant difference (</w:t>
      </w:r>
      <w:r w:rsidRPr="00A551FE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A551FE">
        <w:rPr>
          <w:rFonts w:ascii="Times New Roman" w:hAnsi="Times New Roman" w:cs="Times New Roman"/>
          <w:sz w:val="18"/>
          <w:szCs w:val="18"/>
        </w:rPr>
        <w:t xml:space="preserve"> &lt; 0.05). </w:t>
      </w:r>
      <w:r w:rsidRPr="00A551FE">
        <w:rPr>
          <w:rFonts w:ascii="Times New Roman" w:hAnsi="Times New Roman" w:cs="Times New Roman"/>
          <w:i/>
          <w:iCs/>
          <w:sz w:val="18"/>
          <w:szCs w:val="18"/>
        </w:rPr>
        <w:t>BA, brachial artery; CV, coefficient of variation; FMD, flow-mediated dilation; SFA, superficial femoral artery.</w:t>
      </w:r>
    </w:p>
    <w:sectPr w:rsidR="00C33E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A0C"/>
    <w:rsid w:val="000C3367"/>
    <w:rsid w:val="001F52C1"/>
    <w:rsid w:val="00214A7A"/>
    <w:rsid w:val="00530F4C"/>
    <w:rsid w:val="006269F5"/>
    <w:rsid w:val="006C1A0C"/>
    <w:rsid w:val="006E4361"/>
    <w:rsid w:val="00744DE2"/>
    <w:rsid w:val="00BD5962"/>
    <w:rsid w:val="00C33E11"/>
    <w:rsid w:val="00D92B88"/>
    <w:rsid w:val="00DB754C"/>
    <w:rsid w:val="00DD6DF1"/>
    <w:rsid w:val="00E10CE2"/>
    <w:rsid w:val="00F614C0"/>
    <w:rsid w:val="00F93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4C55E"/>
  <w15:chartTrackingRefBased/>
  <w15:docId w15:val="{E6606DC2-8BD9-4065-A87A-B4374863C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0F4C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3E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3E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3E1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Daniele</dc:creator>
  <cp:keywords/>
  <dc:description/>
  <cp:lastModifiedBy>Alessio Daniele</cp:lastModifiedBy>
  <cp:revision>8</cp:revision>
  <dcterms:created xsi:type="dcterms:W3CDTF">2024-01-30T17:23:00Z</dcterms:created>
  <dcterms:modified xsi:type="dcterms:W3CDTF">2024-02-08T20:25:00Z</dcterms:modified>
</cp:coreProperties>
</file>